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78E" w:rsidRPr="00BD63F9" w:rsidRDefault="00CE178E" w:rsidP="00CE178E">
      <w:pPr>
        <w:pStyle w:val="Body"/>
        <w:spacing w:line="480" w:lineRule="auto"/>
        <w:rPr>
          <w:rFonts w:ascii="Times" w:eastAsia="Times" w:hAnsi="Times" w:cs="Times"/>
        </w:rPr>
      </w:pPr>
      <w:proofErr w:type="gramStart"/>
      <w:r w:rsidRPr="00BD63F9">
        <w:rPr>
          <w:rFonts w:ascii="Times"/>
          <w:b/>
          <w:bCs/>
          <w:lang w:val="en-US"/>
        </w:rPr>
        <w:t>Supplementary Table 1.</w:t>
      </w:r>
      <w:r w:rsidRPr="00BD63F9">
        <w:rPr>
          <w:rFonts w:ascii="Times"/>
          <w:lang w:val="en-US"/>
        </w:rPr>
        <w:t xml:space="preserve">Comparison of miR-194 expression between primary and metastatic </w:t>
      </w:r>
      <w:proofErr w:type="spellStart"/>
      <w:r w:rsidRPr="00BD63F9">
        <w:rPr>
          <w:rFonts w:ascii="Times"/>
          <w:lang w:val="en-US"/>
        </w:rPr>
        <w:t>ccRCC</w:t>
      </w:r>
      <w:proofErr w:type="spellEnd"/>
      <w:r w:rsidRPr="00BD63F9">
        <w:rPr>
          <w:rFonts w:ascii="Times"/>
          <w:lang w:val="en-US"/>
        </w:rPr>
        <w:t>.</w:t>
      </w:r>
      <w:proofErr w:type="gramEnd"/>
    </w:p>
    <w:tbl>
      <w:tblPr>
        <w:tblW w:w="906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2568"/>
        <w:gridCol w:w="1559"/>
        <w:gridCol w:w="1559"/>
        <w:gridCol w:w="883"/>
        <w:gridCol w:w="1610"/>
        <w:gridCol w:w="885"/>
      </w:tblGrid>
      <w:tr w:rsidR="00CE178E" w:rsidRPr="00BD63F9" w:rsidTr="00A366CA">
        <w:trPr>
          <w:trHeight w:val="320"/>
        </w:trPr>
        <w:tc>
          <w:tcPr>
            <w:tcW w:w="25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/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/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/>
        </w:tc>
        <w:tc>
          <w:tcPr>
            <w:tcW w:w="337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Percentile</w:t>
            </w:r>
          </w:p>
        </w:tc>
      </w:tr>
      <w:tr w:rsidR="00CE178E" w:rsidRPr="00BD63F9" w:rsidTr="00A366CA">
        <w:trPr>
          <w:trHeight w:val="315"/>
        </w:trPr>
        <w:tc>
          <w:tcPr>
            <w:tcW w:w="25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Mean ± S.E.</w:t>
            </w:r>
            <w:r w:rsidRPr="00BD63F9">
              <w:rPr>
                <w:b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Range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25</w:t>
            </w:r>
            <w:r w:rsidRPr="00BD63F9">
              <w:rPr>
                <w:b/>
                <w:bCs/>
                <w:vertAlign w:val="superscript"/>
                <w:lang w:val="en-US"/>
              </w:rPr>
              <w:t>th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50</w:t>
            </w:r>
            <w:r w:rsidRPr="00BD63F9">
              <w:rPr>
                <w:b/>
                <w:bCs/>
                <w:vertAlign w:val="superscript"/>
                <w:lang w:val="en-US"/>
              </w:rPr>
              <w:t>th</w:t>
            </w:r>
            <w:r w:rsidRPr="00BD63F9">
              <w:rPr>
                <w:b/>
                <w:bCs/>
                <w:lang w:val="en-US"/>
              </w:rPr>
              <w:t xml:space="preserve"> (Median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b/>
                <w:bCs/>
                <w:lang w:val="en-US"/>
              </w:rPr>
              <w:t>75</w:t>
            </w:r>
            <w:r w:rsidRPr="00BD63F9">
              <w:rPr>
                <w:b/>
                <w:bCs/>
                <w:vertAlign w:val="superscript"/>
                <w:lang w:val="en-US"/>
              </w:rPr>
              <w:t>th</w:t>
            </w:r>
          </w:p>
        </w:tc>
      </w:tr>
      <w:tr w:rsidR="00CE178E" w:rsidRPr="00BD63F9" w:rsidTr="00A366CA">
        <w:trPr>
          <w:trHeight w:val="605"/>
        </w:trPr>
        <w:tc>
          <w:tcPr>
            <w:tcW w:w="25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ind w:left="284" w:hanging="284"/>
            </w:pPr>
            <w:r w:rsidRPr="00BD63F9">
              <w:rPr>
                <w:lang w:val="en-US"/>
              </w:rPr>
              <w:t>miR194  in primary tumors (N=234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2.67 ± 0.90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002 – 207.38</w:t>
            </w:r>
          </w:p>
        </w:tc>
        <w:tc>
          <w:tcPr>
            <w:tcW w:w="8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37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86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1.92</w:t>
            </w:r>
          </w:p>
        </w:tc>
      </w:tr>
      <w:tr w:rsidR="00CE178E" w:rsidRPr="00BD63F9" w:rsidTr="00A366CA">
        <w:trPr>
          <w:trHeight w:val="59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ind w:left="284" w:hanging="284"/>
            </w:pPr>
            <w:r w:rsidRPr="00BD63F9">
              <w:rPr>
                <w:lang w:val="en-US"/>
              </w:rPr>
              <w:t xml:space="preserve"> miR194   in metastatic tumors (N=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1.30 ± 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35 – 4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lang w:val="en-US"/>
              </w:rPr>
              <w:t>1.47</w:t>
            </w:r>
          </w:p>
        </w:tc>
      </w:tr>
      <w:tr w:rsidR="00CE178E" w:rsidRPr="00BD63F9" w:rsidTr="00A366CA">
        <w:trPr>
          <w:trHeight w:val="290"/>
        </w:trPr>
        <w:tc>
          <w:tcPr>
            <w:tcW w:w="9064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78E" w:rsidRPr="00BD63F9" w:rsidRDefault="00CE178E" w:rsidP="00A366CA">
            <w:pPr>
              <w:pStyle w:val="Body"/>
              <w:jc w:val="center"/>
            </w:pPr>
            <w:r w:rsidRPr="00BD63F9">
              <w:rPr>
                <w:i/>
                <w:iCs/>
                <w:lang w:val="en-US"/>
              </w:rPr>
              <w:t>P=</w:t>
            </w:r>
            <w:r w:rsidRPr="00BD63F9">
              <w:rPr>
                <w:lang w:val="en-US"/>
              </w:rPr>
              <w:t>0.829</w:t>
            </w:r>
            <w:r w:rsidRPr="00BD63F9">
              <w:rPr>
                <w:vertAlign w:val="superscript"/>
                <w:lang w:val="en-US"/>
              </w:rPr>
              <w:t>b</w:t>
            </w:r>
          </w:p>
        </w:tc>
      </w:tr>
    </w:tbl>
    <w:p w:rsidR="00CE178E" w:rsidRPr="00BD63F9" w:rsidRDefault="00CE178E" w:rsidP="00CE178E">
      <w:pPr>
        <w:pStyle w:val="Body"/>
        <w:spacing w:line="360" w:lineRule="auto"/>
        <w:jc w:val="both"/>
        <w:rPr>
          <w:rFonts w:ascii="Times" w:eastAsia="Times" w:hAnsi="Times" w:cs="Times"/>
        </w:rPr>
      </w:pPr>
      <w:proofErr w:type="gramStart"/>
      <w:r w:rsidRPr="00BD63F9">
        <w:rPr>
          <w:rFonts w:ascii="Times"/>
          <w:vertAlign w:val="superscript"/>
        </w:rPr>
        <w:t>a</w:t>
      </w:r>
      <w:proofErr w:type="gramEnd"/>
      <w:r w:rsidRPr="00BD63F9">
        <w:rPr>
          <w:rFonts w:ascii="Times"/>
          <w:lang w:val="en-US"/>
        </w:rPr>
        <w:t xml:space="preserve"> Standard error of the mean.</w:t>
      </w: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  <w:proofErr w:type="gramStart"/>
      <w:r w:rsidRPr="00BD63F9">
        <w:rPr>
          <w:rFonts w:ascii="Times"/>
          <w:vertAlign w:val="superscript"/>
        </w:rPr>
        <w:t>b</w:t>
      </w:r>
      <w:proofErr w:type="gramEnd"/>
      <w:r w:rsidRPr="00BD63F9">
        <w:rPr>
          <w:rFonts w:ascii="Times"/>
          <w:lang w:val="en-US"/>
        </w:rPr>
        <w:t xml:space="preserve"> Calculated using the Mann-Whitney </w:t>
      </w:r>
      <w:r w:rsidRPr="00BD63F9">
        <w:rPr>
          <w:rFonts w:ascii="Times"/>
          <w:i/>
          <w:iCs/>
        </w:rPr>
        <w:t>U</w:t>
      </w:r>
      <w:r w:rsidRPr="00BD63F9">
        <w:rPr>
          <w:rFonts w:ascii="Times"/>
        </w:rPr>
        <w:t xml:space="preserve"> test.</w:t>
      </w: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pStyle w:val="Body"/>
        <w:spacing w:line="360" w:lineRule="auto"/>
        <w:jc w:val="both"/>
        <w:rPr>
          <w:rFonts w:ascii="Times"/>
        </w:rPr>
      </w:pPr>
    </w:p>
    <w:p w:rsidR="00CE178E" w:rsidRPr="00BD63F9" w:rsidRDefault="00CE178E" w:rsidP="00CE178E">
      <w:pPr>
        <w:rPr>
          <w:rFonts w:ascii="Times" w:eastAsia="Times New Roman" w:hAnsi="Times New Roman" w:cs="Times New Roman"/>
          <w:color w:val="000000"/>
          <w:u w:color="000000"/>
          <w:bdr w:val="nil"/>
        </w:rPr>
      </w:pPr>
    </w:p>
    <w:p w:rsidR="00CE178E" w:rsidRPr="00BD63F9" w:rsidRDefault="00CE178E" w:rsidP="00CE178E">
      <w:pPr>
        <w:rPr>
          <w:rFonts w:ascii="Times New Roman" w:eastAsia="Times New Roman" w:hAnsi="Times New Roman" w:cs="Times New Roman"/>
        </w:rPr>
      </w:pPr>
      <w:r w:rsidRPr="00BD63F9">
        <w:rPr>
          <w:rFonts w:ascii="Times New Roman" w:eastAsia="Times New Roman" w:hAnsi="Times New Roman" w:cs="Times New Roman"/>
          <w:b/>
        </w:rPr>
        <w:lastRenderedPageBreak/>
        <w:t>Supplementary Table 2.</w:t>
      </w:r>
      <w:r w:rsidRPr="00BD63F9">
        <w:rPr>
          <w:rFonts w:ascii="Times New Roman" w:eastAsia="Times New Roman" w:hAnsi="Times New Roman" w:cs="Times New Roman"/>
        </w:rPr>
        <w:t>miR-194is predicted to target key molecules and pathways involved in RCC progression.</w:t>
      </w:r>
    </w:p>
    <w:tbl>
      <w:tblPr>
        <w:tblpPr w:leftFromText="180" w:rightFromText="180" w:vertAnchor="text" w:horzAnchor="margin" w:tblpXSpec="center" w:tblpY="100"/>
        <w:tblW w:w="10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68"/>
        <w:gridCol w:w="7593"/>
      </w:tblGrid>
      <w:tr w:rsidR="00CE178E" w:rsidRPr="00BD63F9" w:rsidTr="00A366CA"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b/>
              </w:rPr>
            </w:pPr>
            <w:r w:rsidRPr="00BD63F9"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b/>
              </w:rPr>
            </w:pPr>
            <w:r w:rsidRPr="00BD63F9">
              <w:rPr>
                <w:rFonts w:ascii="Times New Roman" w:eastAsia="Times New Roman" w:hAnsi="Times New Roman" w:cs="Times New Roman"/>
                <w:b/>
              </w:rPr>
              <w:t>Candidate Gene Name</w:t>
            </w:r>
          </w:p>
        </w:tc>
      </w:tr>
      <w:tr w:rsidR="00CE178E" w:rsidRPr="00BD63F9" w:rsidTr="00A366CA">
        <w:trPr>
          <w:trHeight w:val="323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HIF-1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CAMK2G,  IGF1R ,  AKT2,EIF4E</w:t>
            </w:r>
          </w:p>
        </w:tc>
      </w:tr>
      <w:tr w:rsidR="00CE178E" w:rsidRPr="00BD63F9" w:rsidTr="00A366CA">
        <w:trPr>
          <w:trHeight w:val="323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D63F9">
              <w:rPr>
                <w:rFonts w:ascii="Times New Roman" w:eastAsia="Times New Roman" w:hAnsi="Times New Roman" w:cs="Times New Roman"/>
              </w:rPr>
              <w:t>mTOR</w:t>
            </w:r>
            <w:proofErr w:type="spellEnd"/>
            <w:r w:rsidRPr="00BD63F9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RRAGD, EIF4E, IGF1, RICTOR, MAPK1, RPS6KA3, PDPK1, HIF1A, TSC1, RPS6KA2, RHEB, PRKAA1, CAB39, PIK3R1, AKT3, AKT2</w:t>
            </w:r>
          </w:p>
        </w:tc>
      </w:tr>
      <w:tr w:rsidR="00CE178E" w:rsidRPr="00BD63F9" w:rsidTr="00A366CA">
        <w:trPr>
          <w:trHeight w:val="323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VEGF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PRKCA, MAPK1, PTGS2, RAC1, NFAT5, PPP3R1, MAPK11, PPP3CA, CHP, AKT3, PIK3R1, PLA2G2F, NFATC1, AKT2</w:t>
            </w:r>
          </w:p>
        </w:tc>
      </w:tr>
      <w:tr w:rsidR="00CE178E" w:rsidRPr="00BD63F9" w:rsidTr="00A366CA">
        <w:trPr>
          <w:trHeight w:val="86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TGF-beta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LTBP1, TGFBR1, GDF6, SMAD5, CREBBP, BMPR2, SMAD3, RBX1, MAPK1, ACVR2B, ZFYVE9, ID4, SMURF1, THBS1, BMPR1B, THBS2, BMPR1A, ACVR1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Apoptosis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XIAP, DFFA, PPP3R1, FASLG, FADD, ATM, CASP7, BCL2, RIPK1, PRKAR1A, PPP3CA, CHP, PIK3R1, AKT3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D63F9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 w:rsidRPr="00BD63F9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WNT5A, BTRC, CAMK2G, PPP3R1, TCF7L2, RBX1, CHD8, CSNK2A1, RAC1, NFAT5, PPP3CA, CHP, SOX17, NFATC1, APC, DVL2, PRKCA, TBL1XR1, VANGL1, CREBBP, CSNK1A1L, SMAD3, FZD5, FZD4, FZD6, SENP2, CTNNBIP1, CCND1, CCND2, SFRP2, PRICKLE2, LRP6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Bladder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 xml:space="preserve">FGFR3, THBS1, E2F3 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E2F2, FGF5, FGFR1, E2F3, PDGFA, MITF, IGF1, CDK6, FGF12, PTEN, IGF1R, MAPK1, CCND1, PDGFRA, MDM2, FGF2, PIK3R1, AKT3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Pancreatic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AKT2, E2F3, RAC1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Basal cell carcinoma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 xml:space="preserve">HHIP, FZD6, SUFU, SHH  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D63F9">
              <w:rPr>
                <w:rFonts w:ascii="Times New Roman" w:eastAsia="Times New Roman" w:hAnsi="Times New Roman" w:cs="Times New Roman"/>
              </w:rPr>
              <w:t>Jak</w:t>
            </w:r>
            <w:proofErr w:type="spellEnd"/>
            <w:r w:rsidRPr="00BD63F9">
              <w:rPr>
                <w:rFonts w:ascii="Times New Roman" w:eastAsia="Times New Roman" w:hAnsi="Times New Roman" w:cs="Times New Roman"/>
              </w:rPr>
              <w:t>-STAT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SOCS2, SPRED1, STAT5B, AKT2 , SOCS5, IL6ST, IL10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NF-kappa B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TNFSF11, TRAF6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Toll-like receptor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AKT2, TRAF6,  RAC1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Prostate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E2F2, FGFR1, E2F3, AR, KLK3, PDGFA, CREBBP, FOXO1, IGF1, TCF7L2, PTEN, CCNE1, MAPK1, IGF1R, PDPK1, CCND1, CDKN1B, BCL2, PDGFRA, NKX3-1, MDM2, PIK3R1, AKT3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Small cell lung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TRAF1, E2F2, CKS1B, E2F3, XIAP, PTGS2, RXRA, CDK6, ITGB1, PTEN, CCNE1, CCND1, CDKN1B, ITGA6, LAMC3, BCL2, LAMC1, TRAF6, PIK3R1, TRAF4, AKT3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Non-small cell lung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PRKCA, E2F2, MAPK1, PDPK1, E2F3, CCND1, RXRA, CDK6, FOXO3, STK4, AKT3, PIK3R1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Focal adhesion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 xml:space="preserve">PIK3R2, </w:t>
            </w:r>
            <w:r w:rsidRPr="00BD63F9">
              <w:rPr>
                <w:rFonts w:ascii="Times New Roman" w:hAnsi="Times New Roman" w:cs="Times New Roman"/>
                <w:i/>
                <w:color w:val="000000"/>
              </w:rPr>
              <w:t>XIAP, TLN2, PDGFA, DIAPH1, PIP5K1C, ITGB1, PTEN, CHAD, ACTG1, IGF1R, PDPK1, ARHGAP5, PAK2, ITGB8, BCL2, RAC1, COL6A3, THBS1, COL11A1, THBS2, AKT3, PIK3R1, AKT2, PRKCA, ACTB, IGF1, PPP1CB, MAPK1, ITGA9, CCND1, ITGA6, CCND2, LAMC3, PDGFRA, RAP1B, LAMC1, CRK, PARVA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eastAsia="Times New Roman" w:hAnsi="Times New Roman" w:cs="Times New Roman"/>
                <w:i/>
              </w:rPr>
              <w:t>DVL2, TGFBR1, SMAD3, BIRC5, FZD5, APPL1, FZD4, TCF7L2, FZD6, MAPK1, IGF1R, CCND1, BCL2, RAC1, PDGFRA, PIK3R1, AKT3, APC, AKT2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MAPK signaling pathway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  <w:i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 xml:space="preserve">MEF2C, FGFR1, FGF5, FGFR3, PDGFA, DUSP10, PPP3R1, CACNB1, </w:t>
            </w:r>
            <w:r w:rsidRPr="00BD63F9">
              <w:rPr>
                <w:rFonts w:ascii="Times New Roman" w:hAnsi="Times New Roman" w:cs="Times New Roman"/>
                <w:i/>
                <w:color w:val="000000"/>
              </w:rPr>
              <w:lastRenderedPageBreak/>
              <w:t>CACNB2, FASLG, FGF12, SRF, PAK2, MAP3K2, RASGRP1, RAC1, PPP3CA, CHP, TRAF6, FGF2, AKT3, AKT2, PRKCA, TAOK1, TGFBR1, RELB, NF1, MAPK11, STK4, MAPK1, MAP4K4, RPS6KA3, DUSP1, RPS6KA2, NTRK2, PDGFRA, CACNA1E, RAP1B, STMN1, CACNA1C, DUSP9, CRK, PLA2G2F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lastRenderedPageBreak/>
              <w:t>ECM-receptor interaction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SDC4, ITGB1, CHAD, HMMR, CD47, ITGA9, ITGA6, ITGB8, LAMC3, COL6A3, GP1BA, LAMC1, THBS1, THBS2, COL11A1</w:t>
            </w:r>
          </w:p>
        </w:tc>
      </w:tr>
      <w:tr w:rsidR="00CE178E" w:rsidRPr="00BD63F9" w:rsidTr="00A366CA">
        <w:trPr>
          <w:trHeight w:val="350"/>
        </w:trPr>
        <w:tc>
          <w:tcPr>
            <w:tcW w:w="3168" w:type="dxa"/>
          </w:tcPr>
          <w:p w:rsidR="00CE178E" w:rsidRPr="00BD63F9" w:rsidRDefault="00CE178E" w:rsidP="00A366CA">
            <w:pPr>
              <w:rPr>
                <w:rFonts w:ascii="Times New Roman" w:eastAsia="Times New Roman" w:hAnsi="Times New Roman" w:cs="Times New Roman"/>
              </w:rPr>
            </w:pPr>
            <w:r w:rsidRPr="00BD63F9">
              <w:rPr>
                <w:rFonts w:ascii="Times New Roman" w:eastAsia="Times New Roman" w:hAnsi="Times New Roman" w:cs="Times New Roman"/>
              </w:rPr>
              <w:t>Pancreatic cancer</w:t>
            </w:r>
          </w:p>
        </w:tc>
        <w:tc>
          <w:tcPr>
            <w:tcW w:w="7593" w:type="dxa"/>
          </w:tcPr>
          <w:p w:rsidR="00CE178E" w:rsidRPr="00BD63F9" w:rsidRDefault="00CE178E" w:rsidP="00A366C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D63F9">
              <w:rPr>
                <w:rFonts w:ascii="Times New Roman" w:hAnsi="Times New Roman" w:cs="Times New Roman"/>
                <w:i/>
                <w:color w:val="000000"/>
              </w:rPr>
              <w:t>E2F2, E2F3, TGFBR1, ARHGEF6, SMAD3, CDK6, RAD51, MAPK1, CCND1, RAC1, PIK3R1, AKT3, AKT2</w:t>
            </w:r>
          </w:p>
        </w:tc>
      </w:tr>
    </w:tbl>
    <w:p w:rsidR="00C5500E" w:rsidRDefault="00C5500E"/>
    <w:sectPr w:rsidR="00C5500E" w:rsidSect="00C55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78E"/>
    <w:rsid w:val="00061D93"/>
    <w:rsid w:val="00066DEA"/>
    <w:rsid w:val="00071C37"/>
    <w:rsid w:val="0008173C"/>
    <w:rsid w:val="00155E6E"/>
    <w:rsid w:val="00160980"/>
    <w:rsid w:val="002151C1"/>
    <w:rsid w:val="002D429D"/>
    <w:rsid w:val="00373710"/>
    <w:rsid w:val="003A5B75"/>
    <w:rsid w:val="00470131"/>
    <w:rsid w:val="0048233A"/>
    <w:rsid w:val="00495828"/>
    <w:rsid w:val="004B2745"/>
    <w:rsid w:val="004C5A3D"/>
    <w:rsid w:val="004E7438"/>
    <w:rsid w:val="00517B32"/>
    <w:rsid w:val="00521DBD"/>
    <w:rsid w:val="005614DC"/>
    <w:rsid w:val="005B72A6"/>
    <w:rsid w:val="005E2DA0"/>
    <w:rsid w:val="00693D56"/>
    <w:rsid w:val="007462F4"/>
    <w:rsid w:val="00766D98"/>
    <w:rsid w:val="007A5EA1"/>
    <w:rsid w:val="00802B82"/>
    <w:rsid w:val="0081648C"/>
    <w:rsid w:val="00816DE7"/>
    <w:rsid w:val="008507DF"/>
    <w:rsid w:val="008526DF"/>
    <w:rsid w:val="008D26D2"/>
    <w:rsid w:val="008D76CF"/>
    <w:rsid w:val="009C1FF4"/>
    <w:rsid w:val="00A1704F"/>
    <w:rsid w:val="00AA094F"/>
    <w:rsid w:val="00BB2A62"/>
    <w:rsid w:val="00BE30B7"/>
    <w:rsid w:val="00C5500E"/>
    <w:rsid w:val="00CE178E"/>
    <w:rsid w:val="00CF05B3"/>
    <w:rsid w:val="00D70B43"/>
    <w:rsid w:val="00DE5893"/>
    <w:rsid w:val="00DF6C12"/>
    <w:rsid w:val="00E4163E"/>
    <w:rsid w:val="00E73122"/>
    <w:rsid w:val="00EC0356"/>
    <w:rsid w:val="00F32BAC"/>
    <w:rsid w:val="00FF7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8E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E17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5-12-12T01:25:00Z</dcterms:created>
  <dcterms:modified xsi:type="dcterms:W3CDTF">2015-12-12T01:25:00Z</dcterms:modified>
</cp:coreProperties>
</file>